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2C0" w:rsidRPr="00E8784E" w:rsidRDefault="00EF62C0" w:rsidP="00EF62C0">
      <w:pPr>
        <w:pStyle w:val="Heading1"/>
        <w:spacing w:line="480" w:lineRule="auto"/>
        <w:rPr>
          <w:rFonts w:ascii="Times New Roman" w:hAnsi="Times New Roman" w:cs="Times New Roman"/>
          <w:lang w:val="en-GB"/>
        </w:rPr>
      </w:pPr>
      <w:bookmarkStart w:id="0" w:name="_GoBack"/>
      <w:bookmarkEnd w:id="0"/>
      <w:r w:rsidRPr="00E8784E">
        <w:rPr>
          <w:rFonts w:ascii="Times New Roman" w:hAnsi="Times New Roman" w:cs="Times New Roman"/>
          <w:lang w:val="en-GB"/>
        </w:rPr>
        <w:t>Supplemental materials</w:t>
      </w:r>
    </w:p>
    <w:p w:rsidR="00EF62C0" w:rsidRPr="00E8784E" w:rsidRDefault="00EF62C0" w:rsidP="00EF62C0">
      <w:pPr>
        <w:spacing w:line="480" w:lineRule="auto"/>
        <w:rPr>
          <w:rFonts w:ascii="Times New Roman" w:hAnsi="Times New Roman" w:cs="Times New Roman"/>
          <w:b/>
          <w:bCs/>
          <w:sz w:val="28"/>
          <w:szCs w:val="28"/>
          <w:lang w:val="en-GB"/>
        </w:rPr>
      </w:pPr>
      <w:r w:rsidRPr="00E8784E">
        <w:rPr>
          <w:rFonts w:ascii="Times New Roman" w:hAnsi="Times New Roman" w:cs="Times New Roman"/>
          <w:b/>
          <w:bCs/>
          <w:sz w:val="28"/>
          <w:szCs w:val="28"/>
          <w:lang w:val="en-GB"/>
        </w:rPr>
        <w:t>Supplementary methods</w:t>
      </w:r>
    </w:p>
    <w:p w:rsidR="00EF62C0" w:rsidRPr="00E8784E" w:rsidRDefault="00EF62C0" w:rsidP="00EF62C0">
      <w:pPr>
        <w:spacing w:line="480" w:lineRule="auto"/>
        <w:rPr>
          <w:rFonts w:ascii="Times New Roman" w:hAnsi="Times New Roman" w:cs="Times New Roman"/>
          <w:sz w:val="28"/>
          <w:szCs w:val="28"/>
          <w:lang w:val="en-GB"/>
        </w:rPr>
      </w:pPr>
      <w:r w:rsidRPr="00E8784E">
        <w:rPr>
          <w:rFonts w:ascii="Times New Roman" w:hAnsi="Times New Roman" w:cs="Times New Roman"/>
          <w:b/>
          <w:bCs/>
          <w:sz w:val="28"/>
          <w:szCs w:val="28"/>
          <w:lang w:val="en-GB"/>
        </w:rPr>
        <w:t>Table S1</w:t>
      </w:r>
      <w:r w:rsidRPr="00E8784E">
        <w:rPr>
          <w:rFonts w:ascii="Times New Roman" w:hAnsi="Times New Roman" w:cs="Times New Roman"/>
          <w:sz w:val="28"/>
          <w:szCs w:val="28"/>
          <w:lang w:val="en-GB"/>
        </w:rPr>
        <w:t>. Demographic, monitoring and outcome information of the patient cohort as a function of their eGFR at enrolment, where Normal-eGFR is defined as those patients with an eGFR &gt; 60 ml/min/1.73m</w:t>
      </w:r>
      <w:r w:rsidRPr="00E8784E">
        <w:rPr>
          <w:rFonts w:ascii="Times New Roman" w:hAnsi="Times New Roman" w:cs="Times New Roman"/>
          <w:sz w:val="28"/>
          <w:szCs w:val="28"/>
          <w:vertAlign w:val="superscript"/>
          <w:lang w:val="en-GB"/>
        </w:rPr>
        <w:t>2</w:t>
      </w:r>
      <w:r w:rsidRPr="00E8784E">
        <w:rPr>
          <w:rFonts w:ascii="Times New Roman" w:hAnsi="Times New Roman" w:cs="Times New Roman"/>
          <w:sz w:val="28"/>
          <w:szCs w:val="28"/>
          <w:lang w:val="en-GB"/>
        </w:rPr>
        <w:t xml:space="preserve"> and Low-eGFR had an eGFR below the threshold.</w:t>
      </w:r>
    </w:p>
    <w:tbl>
      <w:tblPr>
        <w:tblStyle w:val="TableGrid"/>
        <w:tblW w:w="6671" w:type="dxa"/>
        <w:tblLook w:val="04A0" w:firstRow="1" w:lastRow="0" w:firstColumn="1" w:lastColumn="0" w:noHBand="0" w:noVBand="1"/>
      </w:tblPr>
      <w:tblGrid>
        <w:gridCol w:w="2098"/>
        <w:gridCol w:w="1715"/>
        <w:gridCol w:w="1529"/>
        <w:gridCol w:w="1329"/>
      </w:tblGrid>
      <w:tr w:rsidR="00EF62C0" w:rsidRPr="00E8784E" w:rsidTr="00172098">
        <w:trPr>
          <w:trHeight w:val="300"/>
        </w:trPr>
        <w:tc>
          <w:tcPr>
            <w:tcW w:w="2098" w:type="dxa"/>
            <w:noWrap/>
            <w:hideMark/>
          </w:tcPr>
          <w:p w:rsidR="00EF62C0" w:rsidRPr="00E8784E" w:rsidRDefault="00EF62C0" w:rsidP="00172098">
            <w:pPr>
              <w:spacing w:after="0" w:line="480" w:lineRule="auto"/>
              <w:rPr>
                <w:rFonts w:ascii="Times New Roman" w:eastAsia="Times New Roman" w:hAnsi="Times New Roman" w:cs="Times New Roman"/>
                <w:b/>
                <w:color w:val="000000"/>
                <w:sz w:val="28"/>
                <w:szCs w:val="28"/>
                <w:lang w:val="en-GB"/>
              </w:rPr>
            </w:pPr>
            <w:r w:rsidRPr="00E8784E">
              <w:rPr>
                <w:rFonts w:ascii="Times New Roman" w:eastAsia="Times New Roman" w:hAnsi="Times New Roman" w:cs="Times New Roman"/>
                <w:b/>
                <w:color w:val="000000"/>
                <w:sz w:val="28"/>
                <w:szCs w:val="28"/>
                <w:lang w:val="en-GB"/>
              </w:rPr>
              <w:t>Variable</w:t>
            </w:r>
          </w:p>
        </w:tc>
        <w:tc>
          <w:tcPr>
            <w:tcW w:w="1715" w:type="dxa"/>
            <w:noWrap/>
            <w:hideMark/>
          </w:tcPr>
          <w:p w:rsidR="00EF62C0" w:rsidRPr="00E8784E" w:rsidRDefault="00EF62C0" w:rsidP="00172098">
            <w:pPr>
              <w:spacing w:after="0" w:line="480" w:lineRule="auto"/>
              <w:rPr>
                <w:rFonts w:ascii="Times New Roman" w:eastAsia="Times New Roman" w:hAnsi="Times New Roman" w:cs="Times New Roman"/>
                <w:b/>
                <w:color w:val="000000"/>
                <w:sz w:val="28"/>
                <w:szCs w:val="28"/>
                <w:lang w:val="en-GB"/>
              </w:rPr>
            </w:pPr>
            <w:r w:rsidRPr="00E8784E">
              <w:rPr>
                <w:rFonts w:ascii="Times New Roman" w:hAnsi="Times New Roman" w:cs="Times New Roman"/>
                <w:b/>
                <w:sz w:val="28"/>
                <w:szCs w:val="28"/>
                <w:lang w:val="en-GB"/>
              </w:rPr>
              <w:t>Low-eGFR (N=30)</w:t>
            </w:r>
          </w:p>
        </w:tc>
        <w:tc>
          <w:tcPr>
            <w:tcW w:w="1529" w:type="dxa"/>
            <w:noWrap/>
            <w:hideMark/>
          </w:tcPr>
          <w:p w:rsidR="00EF62C0" w:rsidRPr="00E8784E" w:rsidRDefault="00EF62C0" w:rsidP="00172098">
            <w:pPr>
              <w:spacing w:after="0" w:line="480" w:lineRule="auto"/>
              <w:rPr>
                <w:rFonts w:ascii="Times New Roman" w:hAnsi="Times New Roman" w:cs="Times New Roman"/>
                <w:b/>
                <w:sz w:val="28"/>
                <w:szCs w:val="28"/>
                <w:lang w:val="en-GB"/>
              </w:rPr>
            </w:pPr>
            <w:r w:rsidRPr="00E8784E">
              <w:rPr>
                <w:rFonts w:ascii="Times New Roman" w:hAnsi="Times New Roman" w:cs="Times New Roman"/>
                <w:b/>
                <w:sz w:val="28"/>
                <w:szCs w:val="28"/>
                <w:lang w:val="en-GB"/>
              </w:rPr>
              <w:t>Normal-eGFR</w:t>
            </w:r>
          </w:p>
          <w:p w:rsidR="00EF62C0" w:rsidRPr="00E8784E" w:rsidRDefault="00EF62C0" w:rsidP="00172098">
            <w:pPr>
              <w:spacing w:after="0" w:line="480" w:lineRule="auto"/>
              <w:rPr>
                <w:rFonts w:ascii="Times New Roman" w:eastAsia="Times New Roman" w:hAnsi="Times New Roman" w:cs="Times New Roman"/>
                <w:b/>
                <w:color w:val="000000"/>
                <w:sz w:val="28"/>
                <w:szCs w:val="28"/>
                <w:lang w:val="en-GB"/>
              </w:rPr>
            </w:pPr>
            <w:r w:rsidRPr="00E8784E">
              <w:rPr>
                <w:rFonts w:ascii="Times New Roman" w:hAnsi="Times New Roman" w:cs="Times New Roman"/>
                <w:b/>
                <w:sz w:val="28"/>
                <w:szCs w:val="28"/>
                <w:lang w:val="en-GB"/>
              </w:rPr>
              <w:t>(N=143)</w:t>
            </w:r>
          </w:p>
        </w:tc>
        <w:tc>
          <w:tcPr>
            <w:tcW w:w="1329" w:type="dxa"/>
            <w:noWrap/>
            <w:hideMark/>
          </w:tcPr>
          <w:p w:rsidR="00EF62C0" w:rsidRPr="00E8784E" w:rsidRDefault="00EF62C0" w:rsidP="00172098">
            <w:pPr>
              <w:spacing w:after="0" w:line="480" w:lineRule="auto"/>
              <w:rPr>
                <w:rFonts w:ascii="Times New Roman" w:eastAsia="Times New Roman" w:hAnsi="Times New Roman" w:cs="Times New Roman"/>
                <w:b/>
                <w:color w:val="000000"/>
                <w:sz w:val="28"/>
                <w:szCs w:val="28"/>
                <w:lang w:val="en-GB"/>
              </w:rPr>
            </w:pPr>
            <w:r w:rsidRPr="00E8784E">
              <w:rPr>
                <w:rFonts w:ascii="Times New Roman" w:eastAsia="Times New Roman" w:hAnsi="Times New Roman" w:cs="Times New Roman"/>
                <w:b/>
                <w:color w:val="000000"/>
                <w:sz w:val="28"/>
                <w:szCs w:val="28"/>
                <w:lang w:val="en-GB"/>
              </w:rPr>
              <w:t>P value</w:t>
            </w:r>
          </w:p>
        </w:tc>
      </w:tr>
      <w:tr w:rsidR="00EF62C0" w:rsidRPr="00E8784E" w:rsidTr="00172098">
        <w:trPr>
          <w:trHeight w:val="300"/>
        </w:trPr>
        <w:tc>
          <w:tcPr>
            <w:tcW w:w="2098" w:type="dxa"/>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t>Male patients</w:t>
            </w:r>
          </w:p>
        </w:tc>
        <w:tc>
          <w:tcPr>
            <w:tcW w:w="1715"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15 (50.0%)</w:t>
            </w:r>
          </w:p>
        </w:tc>
        <w:tc>
          <w:tcPr>
            <w:tcW w:w="15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85 (59.4%)</w:t>
            </w:r>
          </w:p>
        </w:tc>
        <w:tc>
          <w:tcPr>
            <w:tcW w:w="13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417</w:t>
            </w:r>
          </w:p>
        </w:tc>
      </w:tr>
      <w:tr w:rsidR="00EF62C0" w:rsidRPr="00E8784E" w:rsidTr="00172098">
        <w:trPr>
          <w:trHeight w:val="300"/>
        </w:trPr>
        <w:tc>
          <w:tcPr>
            <w:tcW w:w="2098" w:type="dxa"/>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t>Age at recruiting (years)</w:t>
            </w:r>
          </w:p>
        </w:tc>
        <w:tc>
          <w:tcPr>
            <w:tcW w:w="1715"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76 [62-83]</w:t>
            </w:r>
          </w:p>
        </w:tc>
        <w:tc>
          <w:tcPr>
            <w:tcW w:w="15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57 [42-69]</w:t>
            </w:r>
          </w:p>
        </w:tc>
        <w:tc>
          <w:tcPr>
            <w:tcW w:w="13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lt;0.001</w:t>
            </w:r>
          </w:p>
        </w:tc>
      </w:tr>
      <w:tr w:rsidR="00EF62C0" w:rsidRPr="00E8784E" w:rsidTr="00172098">
        <w:trPr>
          <w:trHeight w:val="300"/>
        </w:trPr>
        <w:tc>
          <w:tcPr>
            <w:tcW w:w="2098" w:type="dxa"/>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t>Charlson comorbidity index</w:t>
            </w:r>
          </w:p>
        </w:tc>
        <w:tc>
          <w:tcPr>
            <w:tcW w:w="1715"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2 [0-4]</w:t>
            </w:r>
          </w:p>
        </w:tc>
        <w:tc>
          <w:tcPr>
            <w:tcW w:w="15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 [0-2]</w:t>
            </w:r>
          </w:p>
        </w:tc>
        <w:tc>
          <w:tcPr>
            <w:tcW w:w="13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002</w:t>
            </w:r>
          </w:p>
        </w:tc>
      </w:tr>
      <w:tr w:rsidR="00EF62C0" w:rsidRPr="00E8784E" w:rsidTr="00172098">
        <w:trPr>
          <w:trHeight w:val="300"/>
        </w:trPr>
        <w:tc>
          <w:tcPr>
            <w:tcW w:w="2098" w:type="dxa"/>
            <w:tcBorders>
              <w:bottom w:val="single" w:sz="18" w:space="0" w:color="000000"/>
            </w:tcBorders>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t>History of CKD</w:t>
            </w:r>
          </w:p>
        </w:tc>
        <w:tc>
          <w:tcPr>
            <w:tcW w:w="1715" w:type="dxa"/>
            <w:tcBorders>
              <w:bottom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7 (23.3%)</w:t>
            </w:r>
          </w:p>
        </w:tc>
        <w:tc>
          <w:tcPr>
            <w:tcW w:w="1529" w:type="dxa"/>
            <w:tcBorders>
              <w:bottom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 (0.0%)</w:t>
            </w:r>
          </w:p>
        </w:tc>
        <w:tc>
          <w:tcPr>
            <w:tcW w:w="1329" w:type="dxa"/>
            <w:tcBorders>
              <w:bottom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lt;0.001</w:t>
            </w:r>
          </w:p>
        </w:tc>
      </w:tr>
      <w:tr w:rsidR="00EF62C0" w:rsidRPr="00E8784E" w:rsidTr="00172098">
        <w:trPr>
          <w:trHeight w:val="300"/>
        </w:trPr>
        <w:tc>
          <w:tcPr>
            <w:tcW w:w="2098" w:type="dxa"/>
            <w:tcBorders>
              <w:top w:val="single" w:sz="18" w:space="0" w:color="000000"/>
            </w:tcBorders>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t>Initial visit (days post-diagnose)</w:t>
            </w:r>
          </w:p>
        </w:tc>
        <w:tc>
          <w:tcPr>
            <w:tcW w:w="1715" w:type="dxa"/>
            <w:tcBorders>
              <w:top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3 [2-5]</w:t>
            </w:r>
          </w:p>
        </w:tc>
        <w:tc>
          <w:tcPr>
            <w:tcW w:w="1529" w:type="dxa"/>
            <w:tcBorders>
              <w:top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3 [1-6]</w:t>
            </w:r>
          </w:p>
        </w:tc>
        <w:tc>
          <w:tcPr>
            <w:tcW w:w="1329" w:type="dxa"/>
            <w:tcBorders>
              <w:top w:val="single" w:sz="18" w:space="0" w:color="000000"/>
            </w:tcBorders>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563</w:t>
            </w:r>
          </w:p>
        </w:tc>
      </w:tr>
      <w:tr w:rsidR="00EF62C0" w:rsidRPr="00E8784E" w:rsidTr="00172098">
        <w:trPr>
          <w:trHeight w:val="300"/>
        </w:trPr>
        <w:tc>
          <w:tcPr>
            <w:tcW w:w="2098" w:type="dxa"/>
            <w:noWrap/>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eastAsia="Times New Roman" w:hAnsi="Times New Roman" w:cs="Times New Roman"/>
                <w:color w:val="000000"/>
                <w:sz w:val="28"/>
                <w:szCs w:val="28"/>
                <w:lang w:val="en-GB"/>
              </w:rPr>
              <w:lastRenderedPageBreak/>
              <w:t>Follow-up visit (days post-diagnose)</w:t>
            </w:r>
          </w:p>
        </w:tc>
        <w:tc>
          <w:tcPr>
            <w:tcW w:w="1715"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12 [5-22]</w:t>
            </w:r>
          </w:p>
        </w:tc>
        <w:tc>
          <w:tcPr>
            <w:tcW w:w="15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9 [6-15]</w:t>
            </w:r>
          </w:p>
        </w:tc>
        <w:tc>
          <w:tcPr>
            <w:tcW w:w="1329" w:type="dxa"/>
            <w:noWrap/>
            <w:vAlign w:val="bottom"/>
          </w:tcPr>
          <w:p w:rsidR="00EF62C0" w:rsidRPr="00E8784E" w:rsidRDefault="00EF62C0" w:rsidP="00172098">
            <w:pPr>
              <w:spacing w:after="0" w:line="480" w:lineRule="auto"/>
              <w:rPr>
                <w:rFonts w:ascii="Times New Roman" w:eastAsia="Times New Roman" w:hAnsi="Times New Roman" w:cs="Times New Roman"/>
                <w:color w:val="000000"/>
                <w:sz w:val="28"/>
                <w:szCs w:val="28"/>
                <w:lang w:val="en-GB"/>
              </w:rPr>
            </w:pPr>
            <w:r w:rsidRPr="00E8784E">
              <w:rPr>
                <w:rFonts w:ascii="Times New Roman" w:hAnsi="Times New Roman" w:cs="Times New Roman"/>
                <w:color w:val="000000"/>
                <w:sz w:val="28"/>
                <w:szCs w:val="28"/>
                <w:lang w:val="en-GB"/>
              </w:rPr>
              <w:t>0.663</w:t>
            </w:r>
          </w:p>
        </w:tc>
      </w:tr>
    </w:tbl>
    <w:p w:rsidR="00EF62C0" w:rsidRPr="00E8784E" w:rsidRDefault="00EF62C0" w:rsidP="00EF62C0">
      <w:pPr>
        <w:spacing w:line="480" w:lineRule="auto"/>
        <w:rPr>
          <w:rFonts w:ascii="Times New Roman" w:hAnsi="Times New Roman" w:cs="Times New Roman"/>
          <w:sz w:val="28"/>
          <w:szCs w:val="28"/>
          <w:lang w:val="en-GB"/>
        </w:rPr>
      </w:pPr>
    </w:p>
    <w:p w:rsidR="00EF62C0" w:rsidRPr="00E8784E" w:rsidRDefault="00EF62C0" w:rsidP="00EF62C0">
      <w:pPr>
        <w:spacing w:line="480" w:lineRule="auto"/>
        <w:rPr>
          <w:rFonts w:ascii="Times New Roman" w:hAnsi="Times New Roman" w:cs="Times New Roman"/>
          <w:sz w:val="28"/>
          <w:szCs w:val="28"/>
          <w:lang w:val="en-GB"/>
        </w:rPr>
      </w:pPr>
      <w:r w:rsidRPr="00E8784E">
        <w:rPr>
          <w:rFonts w:ascii="Times New Roman" w:hAnsi="Times New Roman" w:cs="Times New Roman"/>
          <w:b/>
          <w:bCs/>
          <w:sz w:val="28"/>
          <w:szCs w:val="28"/>
          <w:lang w:val="en-GB"/>
        </w:rPr>
        <w:t>Figure S1. No significant differences between sub-cohorts in the levels of HLA-DR</w:t>
      </w:r>
      <w:r w:rsidRPr="00E8784E">
        <w:rPr>
          <w:rFonts w:ascii="Times New Roman" w:hAnsi="Times New Roman" w:cs="Times New Roman"/>
          <w:b/>
          <w:bCs/>
          <w:sz w:val="28"/>
          <w:szCs w:val="28"/>
          <w:vertAlign w:val="superscript"/>
          <w:lang w:val="en-GB"/>
        </w:rPr>
        <w:t>+</w:t>
      </w:r>
      <w:r w:rsidRPr="00E8784E">
        <w:rPr>
          <w:rFonts w:ascii="Times New Roman" w:hAnsi="Times New Roman" w:cs="Times New Roman"/>
          <w:b/>
          <w:bCs/>
          <w:sz w:val="28"/>
          <w:szCs w:val="28"/>
          <w:lang w:val="en-GB"/>
        </w:rPr>
        <w:t xml:space="preserve"> T cells. </w:t>
      </w:r>
      <w:r w:rsidRPr="00E8784E">
        <w:rPr>
          <w:rFonts w:ascii="Tahoma" w:hAnsi="Tahoma" w:cs="Tahoma"/>
          <w:sz w:val="28"/>
          <w:szCs w:val="28"/>
          <w:lang w:val="en-GB"/>
        </w:rPr>
        <w:t>﻿</w:t>
      </w:r>
      <w:r w:rsidRPr="00E8784E">
        <w:rPr>
          <w:rFonts w:ascii="Times New Roman" w:hAnsi="Times New Roman" w:cs="Times New Roman"/>
          <w:sz w:val="28"/>
          <w:szCs w:val="28"/>
          <w:lang w:val="en-GB"/>
        </w:rPr>
        <w:t xml:space="preserve">Peripheral blood from 53 patients, 39 from the Normal-eGFR sub-cohort (blue) and 14 from the Low-eGFR sub-cohort (red) was characterized for T cell subsets. The figure depicts the frequencies of the T cell activation HLA-DR using multiparametric flow cytometry. The P values were calculated controlling for differences in age and Charlson comorbidity index (see Statistical methods). In all cases, the left boxplots show the data for the initial visit, while the right boxplots depict the data at follow-up. eGFR: estimated glomerular filtration rate; HLA: human leucocyte antigen. </w:t>
      </w:r>
    </w:p>
    <w:p w:rsidR="00EF62C0" w:rsidRPr="00E8784E" w:rsidRDefault="00EF62C0" w:rsidP="00EF62C0">
      <w:pPr>
        <w:spacing w:line="480" w:lineRule="auto"/>
        <w:rPr>
          <w:rFonts w:ascii="Times New Roman" w:hAnsi="Times New Roman" w:cs="Times New Roman"/>
          <w:sz w:val="28"/>
          <w:szCs w:val="28"/>
          <w:lang w:val="en-GB"/>
        </w:rPr>
      </w:pPr>
      <w:r w:rsidRPr="00E8784E">
        <w:rPr>
          <w:rFonts w:ascii="Times New Roman" w:hAnsi="Times New Roman" w:cs="Times New Roman"/>
          <w:b/>
          <w:bCs/>
          <w:sz w:val="28"/>
          <w:szCs w:val="28"/>
          <w:lang w:val="en-GB"/>
        </w:rPr>
        <w:t xml:space="preserve">Figure S2. No significant differences between sub-cohorts were observed in the T cell memory subsets. </w:t>
      </w:r>
      <w:r w:rsidRPr="00E8784E">
        <w:rPr>
          <w:rFonts w:ascii="Tahoma" w:hAnsi="Tahoma" w:cs="Tahoma"/>
          <w:sz w:val="28"/>
          <w:szCs w:val="28"/>
          <w:lang w:val="en-GB"/>
        </w:rPr>
        <w:t>﻿</w:t>
      </w:r>
      <w:r w:rsidRPr="00E8784E">
        <w:rPr>
          <w:rFonts w:ascii="Times New Roman" w:hAnsi="Times New Roman" w:cs="Times New Roman"/>
          <w:sz w:val="28"/>
          <w:szCs w:val="28"/>
          <w:lang w:val="en-GB"/>
        </w:rPr>
        <w:t>Peripheral blood from 53 patients, 39 from the Normal-eGFR sub-cohort (blue) and 14 from the Low-eGFR sub-cohort (red) was characterized for T cell memory subsets. The P values were calculated controlling for differences in age and Charlson comorbidity index (see Statistical methods). In all cases, the left boxplots show the data for the initial visit, while the right boxplots depict the data at follow-up. eGFR: estimated glomerular filtration rate.</w:t>
      </w:r>
    </w:p>
    <w:p w:rsidR="00EF62C0" w:rsidRPr="00E8784E" w:rsidRDefault="00EF62C0" w:rsidP="00EF62C0">
      <w:pPr>
        <w:spacing w:line="480" w:lineRule="auto"/>
        <w:rPr>
          <w:rFonts w:ascii="Times New Roman" w:hAnsi="Times New Roman" w:cs="Times New Roman"/>
          <w:sz w:val="28"/>
          <w:szCs w:val="28"/>
          <w:lang w:val="en-GB"/>
        </w:rPr>
      </w:pPr>
      <w:r w:rsidRPr="00E8784E">
        <w:rPr>
          <w:rFonts w:ascii="Times New Roman" w:hAnsi="Times New Roman" w:cs="Times New Roman"/>
          <w:b/>
          <w:bCs/>
          <w:sz w:val="28"/>
          <w:szCs w:val="28"/>
          <w:lang w:val="en-GB"/>
        </w:rPr>
        <w:lastRenderedPageBreak/>
        <w:t xml:space="preserve">Figure S3. No significant differences between sub-cohorts were observed in the B cell subsets. </w:t>
      </w:r>
      <w:r w:rsidRPr="00E8784E">
        <w:rPr>
          <w:rFonts w:ascii="Tahoma" w:hAnsi="Tahoma" w:cs="Tahoma"/>
          <w:sz w:val="28"/>
          <w:szCs w:val="28"/>
          <w:lang w:val="en-GB"/>
        </w:rPr>
        <w:t>﻿</w:t>
      </w:r>
      <w:r w:rsidRPr="00E8784E">
        <w:rPr>
          <w:rFonts w:ascii="Times New Roman" w:hAnsi="Times New Roman" w:cs="Times New Roman"/>
          <w:sz w:val="28"/>
          <w:szCs w:val="28"/>
          <w:lang w:val="en-GB"/>
        </w:rPr>
        <w:t>Peripheral blood from 53 patients, 39 from the Normal-eGFR sub-cohort (blue) and 14 from the Low-eGFR sub-cohort (red) was characterized for B cell subsets. The P values were calculated controlling for differences in age and Charlson comorbidity index (see Statistical methods). In all cases, the left boxplots show the data for the initial visit, while the right boxplots depict the data at follow-up. eGFR: estimated glomerular filtration rate.</w:t>
      </w:r>
    </w:p>
    <w:p w:rsidR="00EF62C0" w:rsidRPr="00E8784E" w:rsidRDefault="00EF62C0" w:rsidP="00EF62C0">
      <w:pPr>
        <w:spacing w:line="480" w:lineRule="auto"/>
        <w:rPr>
          <w:rFonts w:ascii="Times New Roman" w:hAnsi="Times New Roman" w:cs="Times New Roman"/>
          <w:sz w:val="28"/>
          <w:szCs w:val="28"/>
          <w:lang w:val="en-GB"/>
        </w:rPr>
      </w:pPr>
      <w:r w:rsidRPr="00E8784E">
        <w:rPr>
          <w:rFonts w:ascii="Times New Roman" w:hAnsi="Times New Roman" w:cs="Times New Roman"/>
          <w:b/>
          <w:bCs/>
          <w:sz w:val="28"/>
          <w:szCs w:val="28"/>
          <w:lang w:val="en-GB"/>
        </w:rPr>
        <w:t xml:space="preserve">Figure S4. No significant differences between sub-cohorts in the cytokine levels. </w:t>
      </w:r>
      <w:r w:rsidRPr="00E8784E">
        <w:rPr>
          <w:rFonts w:ascii="Tahoma" w:hAnsi="Tahoma" w:cs="Tahoma"/>
          <w:sz w:val="28"/>
          <w:szCs w:val="28"/>
          <w:lang w:val="en-GB"/>
        </w:rPr>
        <w:t>﻿</w:t>
      </w:r>
      <w:r w:rsidRPr="00E8784E">
        <w:rPr>
          <w:rFonts w:ascii="Times New Roman" w:hAnsi="Times New Roman" w:cs="Times New Roman"/>
          <w:sz w:val="28"/>
          <w:szCs w:val="28"/>
          <w:lang w:val="en-GB"/>
        </w:rPr>
        <w:t>Serum from 133 patients, 110 from the Normal-eGFR sub-cohort (blue) and 23 from the Low-eGFR sub-cohort (red) was characterized for 13 cytokines employing a multiplex cytokine assay. The P values were calculated controlling for differences in age and Charlson comorbidity index. In all cases, the left boxplots show the data for the initial visit, while the right boxplots depict the data at follow-up. eGFR: estimated glomerular filtration rate; IFN: interferon; IL: interleukin; MCP: monocyte chemoattractant protein; TNF: tumor necrosis factor.</w:t>
      </w:r>
    </w:p>
    <w:p w:rsidR="00952DF0" w:rsidRDefault="00952DF0"/>
    <w:sectPr w:rsidR="00952DF0">
      <w:footerReference w:type="default" r:id="rId4"/>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1211637"/>
      <w:docPartObj>
        <w:docPartGallery w:val="Page Numbers (Bottom of Page)"/>
        <w:docPartUnique/>
      </w:docPartObj>
    </w:sdtPr>
    <w:sdtEndPr/>
    <w:sdtContent>
      <w:p w:rsidR="004264F2" w:rsidRDefault="00EF62C0">
        <w:pPr>
          <w:pStyle w:val="Footer"/>
          <w:jc w:val="center"/>
        </w:pPr>
        <w:r>
          <w:fldChar w:fldCharType="begin"/>
        </w:r>
        <w:r>
          <w:instrText>PAGE   \* MERGEFORMAT</w:instrText>
        </w:r>
        <w:r>
          <w:fldChar w:fldCharType="separate"/>
        </w:r>
        <w:r w:rsidRPr="00EF62C0">
          <w:rPr>
            <w:noProof/>
            <w:lang w:val="de-DE"/>
          </w:rPr>
          <w:t>3</w:t>
        </w:r>
        <w:r>
          <w:fldChar w:fldCharType="end"/>
        </w:r>
      </w:p>
    </w:sdtContent>
  </w:sdt>
  <w:p w:rsidR="004264F2" w:rsidRDefault="00EF62C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2C0"/>
    <w:rsid w:val="00004D75"/>
    <w:rsid w:val="0000775D"/>
    <w:rsid w:val="00020D02"/>
    <w:rsid w:val="00031CDC"/>
    <w:rsid w:val="00032728"/>
    <w:rsid w:val="00033268"/>
    <w:rsid w:val="00037F68"/>
    <w:rsid w:val="0004724A"/>
    <w:rsid w:val="00054936"/>
    <w:rsid w:val="00061709"/>
    <w:rsid w:val="00080EDD"/>
    <w:rsid w:val="00082359"/>
    <w:rsid w:val="00084423"/>
    <w:rsid w:val="0008724C"/>
    <w:rsid w:val="000A3D39"/>
    <w:rsid w:val="000A3E6E"/>
    <w:rsid w:val="000D1587"/>
    <w:rsid w:val="000D35AE"/>
    <w:rsid w:val="000E5149"/>
    <w:rsid w:val="001004B8"/>
    <w:rsid w:val="00101780"/>
    <w:rsid w:val="00102402"/>
    <w:rsid w:val="001053A1"/>
    <w:rsid w:val="00105F00"/>
    <w:rsid w:val="00106917"/>
    <w:rsid w:val="00115D12"/>
    <w:rsid w:val="001162B9"/>
    <w:rsid w:val="0013723C"/>
    <w:rsid w:val="00171D79"/>
    <w:rsid w:val="00191488"/>
    <w:rsid w:val="001A0255"/>
    <w:rsid w:val="001B0AA5"/>
    <w:rsid w:val="001C2D6F"/>
    <w:rsid w:val="001C6085"/>
    <w:rsid w:val="001D6E21"/>
    <w:rsid w:val="001E00FE"/>
    <w:rsid w:val="001F394A"/>
    <w:rsid w:val="001F4B1C"/>
    <w:rsid w:val="002002F8"/>
    <w:rsid w:val="002014B5"/>
    <w:rsid w:val="0020335D"/>
    <w:rsid w:val="002165C2"/>
    <w:rsid w:val="0021747A"/>
    <w:rsid w:val="00222CD9"/>
    <w:rsid w:val="00223946"/>
    <w:rsid w:val="00226197"/>
    <w:rsid w:val="002479BE"/>
    <w:rsid w:val="002502AB"/>
    <w:rsid w:val="00252D29"/>
    <w:rsid w:val="0025402E"/>
    <w:rsid w:val="002549E8"/>
    <w:rsid w:val="0025666F"/>
    <w:rsid w:val="002671E0"/>
    <w:rsid w:val="00270D42"/>
    <w:rsid w:val="00271F21"/>
    <w:rsid w:val="00276E24"/>
    <w:rsid w:val="00280760"/>
    <w:rsid w:val="002830FA"/>
    <w:rsid w:val="00283903"/>
    <w:rsid w:val="00286F2A"/>
    <w:rsid w:val="00293F64"/>
    <w:rsid w:val="00295E91"/>
    <w:rsid w:val="002A006F"/>
    <w:rsid w:val="002B2C0B"/>
    <w:rsid w:val="002B6BD7"/>
    <w:rsid w:val="002B72EF"/>
    <w:rsid w:val="002B7C11"/>
    <w:rsid w:val="002C0F2B"/>
    <w:rsid w:val="002C292B"/>
    <w:rsid w:val="002D2FD2"/>
    <w:rsid w:val="002E58FA"/>
    <w:rsid w:val="002E7246"/>
    <w:rsid w:val="002E792D"/>
    <w:rsid w:val="002F504F"/>
    <w:rsid w:val="002F58E9"/>
    <w:rsid w:val="00300AC5"/>
    <w:rsid w:val="00305EBF"/>
    <w:rsid w:val="0030662C"/>
    <w:rsid w:val="00315C01"/>
    <w:rsid w:val="00316578"/>
    <w:rsid w:val="003222E4"/>
    <w:rsid w:val="003269D6"/>
    <w:rsid w:val="00346D65"/>
    <w:rsid w:val="00351E30"/>
    <w:rsid w:val="00351EF8"/>
    <w:rsid w:val="00360369"/>
    <w:rsid w:val="003604E4"/>
    <w:rsid w:val="00361528"/>
    <w:rsid w:val="00381339"/>
    <w:rsid w:val="003878D5"/>
    <w:rsid w:val="00392F6E"/>
    <w:rsid w:val="003A2A0F"/>
    <w:rsid w:val="003A6B2F"/>
    <w:rsid w:val="003A784F"/>
    <w:rsid w:val="003B10F5"/>
    <w:rsid w:val="003B3C59"/>
    <w:rsid w:val="003D1F87"/>
    <w:rsid w:val="003D3200"/>
    <w:rsid w:val="003D716F"/>
    <w:rsid w:val="003E0CD8"/>
    <w:rsid w:val="004167B3"/>
    <w:rsid w:val="00417772"/>
    <w:rsid w:val="00422D06"/>
    <w:rsid w:val="00442611"/>
    <w:rsid w:val="0044312F"/>
    <w:rsid w:val="004504D9"/>
    <w:rsid w:val="00457779"/>
    <w:rsid w:val="00463C54"/>
    <w:rsid w:val="0046549A"/>
    <w:rsid w:val="00466211"/>
    <w:rsid w:val="004721B5"/>
    <w:rsid w:val="0047583D"/>
    <w:rsid w:val="00475ADB"/>
    <w:rsid w:val="004777B6"/>
    <w:rsid w:val="0048024F"/>
    <w:rsid w:val="004847FD"/>
    <w:rsid w:val="00492787"/>
    <w:rsid w:val="004A3FB0"/>
    <w:rsid w:val="004A51F3"/>
    <w:rsid w:val="004B1E9B"/>
    <w:rsid w:val="004B3295"/>
    <w:rsid w:val="004B4D65"/>
    <w:rsid w:val="004B5B2E"/>
    <w:rsid w:val="004C36D0"/>
    <w:rsid w:val="004D58AA"/>
    <w:rsid w:val="004E2556"/>
    <w:rsid w:val="004E3625"/>
    <w:rsid w:val="004E39EC"/>
    <w:rsid w:val="00506ECB"/>
    <w:rsid w:val="005153F9"/>
    <w:rsid w:val="00515FA2"/>
    <w:rsid w:val="00516036"/>
    <w:rsid w:val="00517270"/>
    <w:rsid w:val="00525079"/>
    <w:rsid w:val="00533B56"/>
    <w:rsid w:val="005340CF"/>
    <w:rsid w:val="00534BAA"/>
    <w:rsid w:val="00547C94"/>
    <w:rsid w:val="00560401"/>
    <w:rsid w:val="00561578"/>
    <w:rsid w:val="0056440C"/>
    <w:rsid w:val="00571A67"/>
    <w:rsid w:val="00583407"/>
    <w:rsid w:val="005836EA"/>
    <w:rsid w:val="00586F59"/>
    <w:rsid w:val="005902CA"/>
    <w:rsid w:val="005906FF"/>
    <w:rsid w:val="005932ED"/>
    <w:rsid w:val="005A2E52"/>
    <w:rsid w:val="005A374F"/>
    <w:rsid w:val="005A6FD9"/>
    <w:rsid w:val="005B04E1"/>
    <w:rsid w:val="005B54FD"/>
    <w:rsid w:val="005C2D5C"/>
    <w:rsid w:val="005D0BB3"/>
    <w:rsid w:val="005E3A56"/>
    <w:rsid w:val="005F742F"/>
    <w:rsid w:val="00603BA2"/>
    <w:rsid w:val="006122B6"/>
    <w:rsid w:val="00622736"/>
    <w:rsid w:val="0064049A"/>
    <w:rsid w:val="00646A58"/>
    <w:rsid w:val="00647B1C"/>
    <w:rsid w:val="006537EE"/>
    <w:rsid w:val="00685848"/>
    <w:rsid w:val="00686F15"/>
    <w:rsid w:val="006937A4"/>
    <w:rsid w:val="006A0521"/>
    <w:rsid w:val="006B5801"/>
    <w:rsid w:val="006D1CBC"/>
    <w:rsid w:val="006D1EB6"/>
    <w:rsid w:val="006D6508"/>
    <w:rsid w:val="006E38C2"/>
    <w:rsid w:val="006F5382"/>
    <w:rsid w:val="006F7959"/>
    <w:rsid w:val="00701827"/>
    <w:rsid w:val="007058F6"/>
    <w:rsid w:val="007346BD"/>
    <w:rsid w:val="007349FD"/>
    <w:rsid w:val="007360B6"/>
    <w:rsid w:val="00740DFA"/>
    <w:rsid w:val="00741D62"/>
    <w:rsid w:val="0074369D"/>
    <w:rsid w:val="00743DA0"/>
    <w:rsid w:val="00754905"/>
    <w:rsid w:val="00755343"/>
    <w:rsid w:val="00771F26"/>
    <w:rsid w:val="00772E26"/>
    <w:rsid w:val="0078323A"/>
    <w:rsid w:val="0079117D"/>
    <w:rsid w:val="00794A0E"/>
    <w:rsid w:val="00796022"/>
    <w:rsid w:val="007A3A57"/>
    <w:rsid w:val="007B1AC4"/>
    <w:rsid w:val="007B6439"/>
    <w:rsid w:val="007C1D8E"/>
    <w:rsid w:val="007D2D26"/>
    <w:rsid w:val="007D3ECD"/>
    <w:rsid w:val="007D4EFB"/>
    <w:rsid w:val="007E576B"/>
    <w:rsid w:val="007F1780"/>
    <w:rsid w:val="007F3F71"/>
    <w:rsid w:val="00804705"/>
    <w:rsid w:val="008056DB"/>
    <w:rsid w:val="00807991"/>
    <w:rsid w:val="008176AA"/>
    <w:rsid w:val="0082131A"/>
    <w:rsid w:val="00821708"/>
    <w:rsid w:val="00822FE4"/>
    <w:rsid w:val="008247D3"/>
    <w:rsid w:val="008247E2"/>
    <w:rsid w:val="00824D28"/>
    <w:rsid w:val="008323FC"/>
    <w:rsid w:val="008372E6"/>
    <w:rsid w:val="008433FA"/>
    <w:rsid w:val="00883270"/>
    <w:rsid w:val="00883CBF"/>
    <w:rsid w:val="0089172B"/>
    <w:rsid w:val="008951AC"/>
    <w:rsid w:val="008A328F"/>
    <w:rsid w:val="008A5C6F"/>
    <w:rsid w:val="008B3100"/>
    <w:rsid w:val="008B79CB"/>
    <w:rsid w:val="008C69DF"/>
    <w:rsid w:val="008D281A"/>
    <w:rsid w:val="008E2619"/>
    <w:rsid w:val="008E4284"/>
    <w:rsid w:val="008E4708"/>
    <w:rsid w:val="008E50EC"/>
    <w:rsid w:val="008F7668"/>
    <w:rsid w:val="00905F45"/>
    <w:rsid w:val="00905F5C"/>
    <w:rsid w:val="00910C0E"/>
    <w:rsid w:val="00915549"/>
    <w:rsid w:val="00925E14"/>
    <w:rsid w:val="00931761"/>
    <w:rsid w:val="009336A2"/>
    <w:rsid w:val="00933DFA"/>
    <w:rsid w:val="00940CC1"/>
    <w:rsid w:val="00942D5A"/>
    <w:rsid w:val="009453F6"/>
    <w:rsid w:val="00952DF0"/>
    <w:rsid w:val="00954183"/>
    <w:rsid w:val="00955D19"/>
    <w:rsid w:val="0096001D"/>
    <w:rsid w:val="00971A24"/>
    <w:rsid w:val="00971A65"/>
    <w:rsid w:val="00995A2A"/>
    <w:rsid w:val="0099771A"/>
    <w:rsid w:val="009A7160"/>
    <w:rsid w:val="009B731D"/>
    <w:rsid w:val="009C1132"/>
    <w:rsid w:val="009C70EA"/>
    <w:rsid w:val="009D10D9"/>
    <w:rsid w:val="009D47BC"/>
    <w:rsid w:val="009D4D6A"/>
    <w:rsid w:val="009E1E49"/>
    <w:rsid w:val="009E375E"/>
    <w:rsid w:val="00A11DED"/>
    <w:rsid w:val="00A1654D"/>
    <w:rsid w:val="00A219CF"/>
    <w:rsid w:val="00A26656"/>
    <w:rsid w:val="00A303DE"/>
    <w:rsid w:val="00A33178"/>
    <w:rsid w:val="00A40573"/>
    <w:rsid w:val="00A40CE8"/>
    <w:rsid w:val="00A55EAC"/>
    <w:rsid w:val="00A56894"/>
    <w:rsid w:val="00A60CA3"/>
    <w:rsid w:val="00A805C6"/>
    <w:rsid w:val="00A8709C"/>
    <w:rsid w:val="00AA0814"/>
    <w:rsid w:val="00AA64C3"/>
    <w:rsid w:val="00AC31B4"/>
    <w:rsid w:val="00AD143C"/>
    <w:rsid w:val="00AE1B2F"/>
    <w:rsid w:val="00AE56B8"/>
    <w:rsid w:val="00AF34A3"/>
    <w:rsid w:val="00AF3631"/>
    <w:rsid w:val="00B014F4"/>
    <w:rsid w:val="00B06797"/>
    <w:rsid w:val="00B21519"/>
    <w:rsid w:val="00B3325D"/>
    <w:rsid w:val="00B35C73"/>
    <w:rsid w:val="00B40317"/>
    <w:rsid w:val="00B41749"/>
    <w:rsid w:val="00B511CD"/>
    <w:rsid w:val="00B539B4"/>
    <w:rsid w:val="00B6557F"/>
    <w:rsid w:val="00B74518"/>
    <w:rsid w:val="00B848C5"/>
    <w:rsid w:val="00B87C59"/>
    <w:rsid w:val="00BA1F1D"/>
    <w:rsid w:val="00BA2643"/>
    <w:rsid w:val="00BA4241"/>
    <w:rsid w:val="00BA4D37"/>
    <w:rsid w:val="00BB15C6"/>
    <w:rsid w:val="00BB3635"/>
    <w:rsid w:val="00BB4109"/>
    <w:rsid w:val="00BC15B3"/>
    <w:rsid w:val="00BC4E6D"/>
    <w:rsid w:val="00BC6477"/>
    <w:rsid w:val="00BD6EAA"/>
    <w:rsid w:val="00BD78A3"/>
    <w:rsid w:val="00BE096E"/>
    <w:rsid w:val="00BE15BC"/>
    <w:rsid w:val="00BE1FDB"/>
    <w:rsid w:val="00BF2AD5"/>
    <w:rsid w:val="00C0683A"/>
    <w:rsid w:val="00C071B3"/>
    <w:rsid w:val="00C10D85"/>
    <w:rsid w:val="00C1195C"/>
    <w:rsid w:val="00C35E3E"/>
    <w:rsid w:val="00C411EC"/>
    <w:rsid w:val="00C453A6"/>
    <w:rsid w:val="00C458C4"/>
    <w:rsid w:val="00C46B57"/>
    <w:rsid w:val="00C52423"/>
    <w:rsid w:val="00C53941"/>
    <w:rsid w:val="00C6104C"/>
    <w:rsid w:val="00C6213D"/>
    <w:rsid w:val="00C63B26"/>
    <w:rsid w:val="00C643BF"/>
    <w:rsid w:val="00C6548C"/>
    <w:rsid w:val="00C65854"/>
    <w:rsid w:val="00C75609"/>
    <w:rsid w:val="00C9227C"/>
    <w:rsid w:val="00C93131"/>
    <w:rsid w:val="00C93D84"/>
    <w:rsid w:val="00C96AD8"/>
    <w:rsid w:val="00CA6423"/>
    <w:rsid w:val="00CB3EA2"/>
    <w:rsid w:val="00CC3A1B"/>
    <w:rsid w:val="00CC5A6B"/>
    <w:rsid w:val="00CC72DA"/>
    <w:rsid w:val="00CD382C"/>
    <w:rsid w:val="00CD6395"/>
    <w:rsid w:val="00CF1A98"/>
    <w:rsid w:val="00CF2EA8"/>
    <w:rsid w:val="00CF7AC0"/>
    <w:rsid w:val="00D0091F"/>
    <w:rsid w:val="00D046DB"/>
    <w:rsid w:val="00D126EB"/>
    <w:rsid w:val="00D21D7C"/>
    <w:rsid w:val="00D26084"/>
    <w:rsid w:val="00D40B47"/>
    <w:rsid w:val="00D47485"/>
    <w:rsid w:val="00D47C51"/>
    <w:rsid w:val="00D5109B"/>
    <w:rsid w:val="00D609E2"/>
    <w:rsid w:val="00D62577"/>
    <w:rsid w:val="00D7097A"/>
    <w:rsid w:val="00D7150D"/>
    <w:rsid w:val="00D738AA"/>
    <w:rsid w:val="00D778DE"/>
    <w:rsid w:val="00D77B3D"/>
    <w:rsid w:val="00D863FC"/>
    <w:rsid w:val="00D90FB3"/>
    <w:rsid w:val="00D94815"/>
    <w:rsid w:val="00DB1456"/>
    <w:rsid w:val="00DB1A12"/>
    <w:rsid w:val="00DC0AA5"/>
    <w:rsid w:val="00DD1EE5"/>
    <w:rsid w:val="00DD2813"/>
    <w:rsid w:val="00DD4299"/>
    <w:rsid w:val="00DE0B98"/>
    <w:rsid w:val="00DE5EAF"/>
    <w:rsid w:val="00DF2629"/>
    <w:rsid w:val="00DF2E32"/>
    <w:rsid w:val="00E04164"/>
    <w:rsid w:val="00E0465A"/>
    <w:rsid w:val="00E04A1E"/>
    <w:rsid w:val="00E06526"/>
    <w:rsid w:val="00E2674F"/>
    <w:rsid w:val="00E342B9"/>
    <w:rsid w:val="00E35744"/>
    <w:rsid w:val="00E570A1"/>
    <w:rsid w:val="00E640A6"/>
    <w:rsid w:val="00E64AA4"/>
    <w:rsid w:val="00E673AA"/>
    <w:rsid w:val="00E8559C"/>
    <w:rsid w:val="00EB0D25"/>
    <w:rsid w:val="00EB50E3"/>
    <w:rsid w:val="00EB5BC5"/>
    <w:rsid w:val="00EC1925"/>
    <w:rsid w:val="00EE2D29"/>
    <w:rsid w:val="00EE3BD3"/>
    <w:rsid w:val="00EF1A40"/>
    <w:rsid w:val="00EF3CB3"/>
    <w:rsid w:val="00EF5586"/>
    <w:rsid w:val="00EF62C0"/>
    <w:rsid w:val="00EF6BF4"/>
    <w:rsid w:val="00F05021"/>
    <w:rsid w:val="00F06BA1"/>
    <w:rsid w:val="00F14EC1"/>
    <w:rsid w:val="00F21817"/>
    <w:rsid w:val="00F25966"/>
    <w:rsid w:val="00F25A9D"/>
    <w:rsid w:val="00F25E5A"/>
    <w:rsid w:val="00F339A4"/>
    <w:rsid w:val="00F346FB"/>
    <w:rsid w:val="00F34A84"/>
    <w:rsid w:val="00F372CA"/>
    <w:rsid w:val="00F37A1D"/>
    <w:rsid w:val="00F41955"/>
    <w:rsid w:val="00F60555"/>
    <w:rsid w:val="00F76A00"/>
    <w:rsid w:val="00F8250E"/>
    <w:rsid w:val="00F848CF"/>
    <w:rsid w:val="00F84D32"/>
    <w:rsid w:val="00FA1437"/>
    <w:rsid w:val="00FA7F1E"/>
    <w:rsid w:val="00FB7469"/>
    <w:rsid w:val="00FC001A"/>
    <w:rsid w:val="00FD326A"/>
    <w:rsid w:val="00FE2DFC"/>
    <w:rsid w:val="00FF0D26"/>
    <w:rsid w:val="00FF1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0DBEFA-DEC5-4555-A724-E75D51388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2C0"/>
    <w:pPr>
      <w:spacing w:after="200" w:line="276" w:lineRule="auto"/>
    </w:pPr>
  </w:style>
  <w:style w:type="paragraph" w:styleId="Heading1">
    <w:name w:val="heading 1"/>
    <w:basedOn w:val="Normal"/>
    <w:next w:val="Normal"/>
    <w:link w:val="Heading1Char"/>
    <w:uiPriority w:val="9"/>
    <w:qFormat/>
    <w:rsid w:val="00EF62C0"/>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2C0"/>
    <w:rPr>
      <w:rFonts w:asciiTheme="majorHAnsi" w:eastAsiaTheme="majorEastAsia" w:hAnsiTheme="majorHAnsi" w:cstheme="majorBidi"/>
      <w:b/>
      <w:bCs/>
      <w:color w:val="000000" w:themeColor="text1"/>
      <w:sz w:val="28"/>
      <w:szCs w:val="28"/>
    </w:rPr>
  </w:style>
  <w:style w:type="table" w:styleId="TableGrid">
    <w:name w:val="Table Grid"/>
    <w:basedOn w:val="TableNormal"/>
    <w:uiPriority w:val="39"/>
    <w:rsid w:val="00EF62C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F6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62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7</Words>
  <Characters>261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dc:creator>
  <cp:keywords/>
  <dc:description/>
  <cp:lastModifiedBy>Chithra M.</cp:lastModifiedBy>
  <cp:revision>1</cp:revision>
  <dcterms:created xsi:type="dcterms:W3CDTF">2022-06-17T04:43:00Z</dcterms:created>
  <dcterms:modified xsi:type="dcterms:W3CDTF">2022-06-17T04:44:00Z</dcterms:modified>
</cp:coreProperties>
</file>